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2610"/>
        <w:gridCol w:w="2430"/>
        <w:gridCol w:w="2520"/>
      </w:tblGrid>
      <w:tr w:rsidR="003E054F" w:rsidRPr="00096F9C" w:rsidTr="00B07EF5">
        <w:trPr>
          <w:trHeight w:val="315"/>
        </w:trPr>
        <w:tc>
          <w:tcPr>
            <w:tcW w:w="8925" w:type="dxa"/>
            <w:gridSpan w:val="4"/>
            <w:shd w:val="clear" w:color="auto" w:fill="auto"/>
            <w:noWrap/>
            <w:vAlign w:val="bottom"/>
          </w:tcPr>
          <w:p w:rsidR="003E054F" w:rsidRPr="00096F9C" w:rsidRDefault="00A5095E" w:rsidP="00A509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3E054F"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.  Expression values from the microarray analysis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RF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ld change at 22 </w:t>
            </w:r>
            <w:proofErr w:type="spellStart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o</w:t>
            </w: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lative to bloo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ld change 22 </w:t>
            </w:r>
            <w:proofErr w:type="spellStart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o</w:t>
            </w: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lative to 35 </w:t>
            </w:r>
            <w:proofErr w:type="spellStart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o</w:t>
            </w: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ld change at 35 </w:t>
            </w:r>
            <w:proofErr w:type="spellStart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o</w:t>
            </w: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lative to bloo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3645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4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 </w:t>
            </w:r>
            <w:r w:rsidRPr="003E054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4b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4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4d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5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0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.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9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5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6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6b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7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4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1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9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2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lastRenderedPageBreak/>
              <w:t>bta03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7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7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3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5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6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8.8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7.4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4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7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5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5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6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lastRenderedPageBreak/>
              <w:t>bta07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7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2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7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2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5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47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8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D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6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1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099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0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lastRenderedPageBreak/>
              <w:t>bta1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0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8.6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9.4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0b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3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3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4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1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2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6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4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9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1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9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42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.3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3E054F" w:rsidRPr="00096F9C" w:rsidTr="00B07EF5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E054F" w:rsidRPr="002D2888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2D288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ta13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E054F" w:rsidRPr="00096F9C" w:rsidRDefault="003E054F" w:rsidP="00C61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6F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</w:t>
            </w:r>
          </w:p>
        </w:tc>
      </w:tr>
    </w:tbl>
    <w:p w:rsidR="00C77A83" w:rsidRDefault="00C77A83"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LINK </w:instrText>
      </w:r>
      <w:r w:rsidR="00021BA7">
        <w:rPr>
          <w:rFonts w:ascii="Arial" w:hAnsi="Arial" w:cs="Arial"/>
          <w:sz w:val="24"/>
        </w:rPr>
        <w:instrText xml:space="preserve">Excel.Sheet.12 "C:\\Users\\jobl\\Dropbox\\manuscripts in prep\\30kb locus\\Final Documents\\Supp Table  Bta_microarray.xlsx" Sheet1!R1C3:R1626C4 </w:instrText>
      </w:r>
      <w:r>
        <w:rPr>
          <w:rFonts w:ascii="Arial" w:hAnsi="Arial" w:cs="Arial"/>
          <w:sz w:val="24"/>
        </w:rPr>
        <w:instrText xml:space="preserve">\a \f 5 \h  \* MERGEFORMAT </w:instrText>
      </w:r>
      <w:r>
        <w:rPr>
          <w:rFonts w:ascii="Arial" w:hAnsi="Arial" w:cs="Arial"/>
          <w:sz w:val="24"/>
        </w:rPr>
        <w:fldChar w:fldCharType="separate"/>
      </w:r>
    </w:p>
    <w:p w:rsidR="00C77A83" w:rsidRDefault="00C77A83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fldChar w:fldCharType="end"/>
      </w:r>
      <w:r w:rsidR="00C503DB" w:rsidRPr="00C503DB">
        <w:rPr>
          <w:rFonts w:ascii="Arial" w:hAnsi="Arial" w:cs="Arial"/>
          <w:sz w:val="24"/>
          <w:vertAlign w:val="superscript"/>
        </w:rPr>
        <w:t>A</w:t>
      </w:r>
      <w:r w:rsidR="00C503DB">
        <w:rPr>
          <w:rFonts w:ascii="Arial" w:hAnsi="Arial" w:cs="Arial"/>
          <w:sz w:val="24"/>
          <w:vertAlign w:val="superscript"/>
        </w:rPr>
        <w:t xml:space="preserve"> </w:t>
      </w:r>
      <w:r w:rsidR="00C503DB">
        <w:rPr>
          <w:rFonts w:ascii="Arial" w:hAnsi="Arial" w:cs="Arial"/>
          <w:sz w:val="24"/>
        </w:rPr>
        <w:t>UD: undetermined</w:t>
      </w:r>
    </w:p>
    <w:p w:rsidR="003E054F" w:rsidRPr="003E054F" w:rsidRDefault="003E054F">
      <w:pPr>
        <w:rPr>
          <w:rFonts w:ascii="Arial" w:hAnsi="Arial" w:cs="Arial"/>
          <w:sz w:val="24"/>
        </w:rPr>
      </w:pPr>
      <w:r w:rsidRPr="003E054F">
        <w:rPr>
          <w:rFonts w:ascii="Arial" w:hAnsi="Arial" w:cs="Arial"/>
          <w:sz w:val="24"/>
          <w:vertAlign w:val="superscript"/>
        </w:rPr>
        <w:t xml:space="preserve">B </w:t>
      </w:r>
      <w:r>
        <w:rPr>
          <w:rFonts w:ascii="Arial" w:hAnsi="Arial" w:cs="Arial"/>
          <w:sz w:val="24"/>
        </w:rPr>
        <w:t>(-): transcript was undetectable or below the threshold set for negative controls.</w:t>
      </w:r>
    </w:p>
    <w:p w:rsidR="00126FC0" w:rsidRDefault="00126FC0" w:rsidP="00C503DB">
      <w:pPr>
        <w:spacing w:line="480" w:lineRule="auto"/>
        <w:contextualSpacing/>
      </w:pPr>
      <w:bookmarkStart w:id="0" w:name="_GoBack"/>
      <w:bookmarkEnd w:id="0"/>
    </w:p>
    <w:sectPr w:rsidR="00126FC0" w:rsidSect="0011114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801"/>
    <w:rsid w:val="000144EF"/>
    <w:rsid w:val="00021BA7"/>
    <w:rsid w:val="00026DF3"/>
    <w:rsid w:val="00030691"/>
    <w:rsid w:val="000704E4"/>
    <w:rsid w:val="000B33EC"/>
    <w:rsid w:val="00111142"/>
    <w:rsid w:val="00126FC0"/>
    <w:rsid w:val="00131C34"/>
    <w:rsid w:val="00145CA7"/>
    <w:rsid w:val="001569DE"/>
    <w:rsid w:val="001A0142"/>
    <w:rsid w:val="002817E3"/>
    <w:rsid w:val="002855D1"/>
    <w:rsid w:val="00286BC6"/>
    <w:rsid w:val="00287B01"/>
    <w:rsid w:val="00297CE5"/>
    <w:rsid w:val="002A1FB3"/>
    <w:rsid w:val="00345D6A"/>
    <w:rsid w:val="0039744D"/>
    <w:rsid w:val="003A2F1E"/>
    <w:rsid w:val="003B4229"/>
    <w:rsid w:val="003E054F"/>
    <w:rsid w:val="0046166F"/>
    <w:rsid w:val="00462712"/>
    <w:rsid w:val="004716A6"/>
    <w:rsid w:val="00481DF5"/>
    <w:rsid w:val="00491333"/>
    <w:rsid w:val="004B044B"/>
    <w:rsid w:val="004B0BF7"/>
    <w:rsid w:val="005708F6"/>
    <w:rsid w:val="0058088D"/>
    <w:rsid w:val="005B1C7E"/>
    <w:rsid w:val="005C24EA"/>
    <w:rsid w:val="005C72A4"/>
    <w:rsid w:val="005F266F"/>
    <w:rsid w:val="00685DAA"/>
    <w:rsid w:val="006D00F3"/>
    <w:rsid w:val="007041BB"/>
    <w:rsid w:val="007179B9"/>
    <w:rsid w:val="007727F1"/>
    <w:rsid w:val="00791485"/>
    <w:rsid w:val="007A6CFA"/>
    <w:rsid w:val="007C07F1"/>
    <w:rsid w:val="008037DF"/>
    <w:rsid w:val="008255DE"/>
    <w:rsid w:val="00845F70"/>
    <w:rsid w:val="008B4F6E"/>
    <w:rsid w:val="008C53E8"/>
    <w:rsid w:val="00A262B2"/>
    <w:rsid w:val="00A318EB"/>
    <w:rsid w:val="00A5095E"/>
    <w:rsid w:val="00A53565"/>
    <w:rsid w:val="00A70D2C"/>
    <w:rsid w:val="00AF182F"/>
    <w:rsid w:val="00B067F5"/>
    <w:rsid w:val="00B07EF5"/>
    <w:rsid w:val="00B4227F"/>
    <w:rsid w:val="00BA6A44"/>
    <w:rsid w:val="00BE1613"/>
    <w:rsid w:val="00C13E52"/>
    <w:rsid w:val="00C503DB"/>
    <w:rsid w:val="00C571EE"/>
    <w:rsid w:val="00C61DAF"/>
    <w:rsid w:val="00C6224F"/>
    <w:rsid w:val="00C7686E"/>
    <w:rsid w:val="00C77A83"/>
    <w:rsid w:val="00C96801"/>
    <w:rsid w:val="00D13D83"/>
    <w:rsid w:val="00D3748E"/>
    <w:rsid w:val="00D648E8"/>
    <w:rsid w:val="00DA6BC7"/>
    <w:rsid w:val="00DC72D9"/>
    <w:rsid w:val="00DD45CE"/>
    <w:rsid w:val="00E14C87"/>
    <w:rsid w:val="00E22C0B"/>
    <w:rsid w:val="00E26C02"/>
    <w:rsid w:val="00E46EFA"/>
    <w:rsid w:val="00E876A6"/>
    <w:rsid w:val="00EA4AC8"/>
    <w:rsid w:val="00EC75E7"/>
    <w:rsid w:val="00ED2341"/>
    <w:rsid w:val="00ED50BD"/>
    <w:rsid w:val="00F118CD"/>
    <w:rsid w:val="00F44DBD"/>
    <w:rsid w:val="00F85B14"/>
    <w:rsid w:val="00F91632"/>
    <w:rsid w:val="00F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93F97-F8B0-421C-B6C6-CF7771F3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Job E.</dc:creator>
  <cp:lastModifiedBy>Job Lopez</cp:lastModifiedBy>
  <cp:revision>2</cp:revision>
  <cp:lastPrinted>2015-04-29T20:07:00Z</cp:lastPrinted>
  <dcterms:created xsi:type="dcterms:W3CDTF">2016-01-15T15:39:00Z</dcterms:created>
  <dcterms:modified xsi:type="dcterms:W3CDTF">2016-01-15T15:39:00Z</dcterms:modified>
</cp:coreProperties>
</file>